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9397F">
      <w:pPr>
        <w:spacing w:before="240" w:after="120" w:line="360" w:lineRule="auto"/>
        <w:ind w:firstLine="0" w:firstLineChars="0"/>
        <w:jc w:val="center"/>
        <w:outlineLvl w:val="0"/>
        <w:rPr>
          <w:rFonts w:ascii="Times New Roman" w:hAnsi="Times New Roman" w:eastAsia="微软雅黑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eastAsia="微软雅黑" w:cs="Times New Roman"/>
          <w:b/>
          <w:bCs/>
          <w:i/>
          <w:iCs/>
          <w:sz w:val="32"/>
          <w:szCs w:val="32"/>
        </w:rPr>
        <w:t>Supplementary Material</w:t>
      </w:r>
    </w:p>
    <w:p w14:paraId="3A1B59FC">
      <w:pPr>
        <w:spacing w:before="240" w:after="240" w:line="360" w:lineRule="auto"/>
        <w:ind w:firstLine="0" w:firstLineChars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Reagents</w:t>
      </w:r>
      <w:r>
        <w:rPr>
          <w:rFonts w:ascii="Times New Roman" w:hAnsi="Times New Roman" w:cs="Times New Roman"/>
        </w:rPr>
        <w:t xml:space="preserve"> </w:t>
      </w:r>
    </w:p>
    <w:p w14:paraId="7A382BDC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left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</w:pPr>
      <w:r>
        <w:rPr>
          <w:rFonts w:hint="eastAsia" w:ascii="Times New Roman" w:hAnsi="Times New Roman" w:eastAsia="宋体" w:cs="宋体"/>
          <w:sz w:val="24"/>
          <w:lang w:val="en-US" w:eastAsia="zh-CN"/>
        </w:rPr>
        <w:t>C</w:t>
      </w:r>
      <w:r>
        <w:rPr>
          <w:rFonts w:hint="eastAsia" w:ascii="Times New Roman" w:hAnsi="Times New Roman" w:eastAsia="宋体" w:cs="宋体"/>
          <w:sz w:val="24"/>
        </w:rPr>
        <w:t>urcumol (Cur)</w:t>
      </w:r>
      <w:r>
        <w:rPr>
          <w:rFonts w:hint="eastAsia" w:ascii="Times New Roman" w:hAnsi="Times New Roman" w:eastAsia="宋体" w:cs="宋体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en-US"/>
        </w:rPr>
        <w:t xml:space="preserve">MedChem Express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>(</w:t>
      </w:r>
      <w:r>
        <w:rPr>
          <w:rFonts w:hint="eastAsia" w:ascii="Times New Roman" w:hAnsi="Times New Roman" w:eastAsia="宋体" w:cs="宋体"/>
          <w:sz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宋体"/>
          <w:sz w:val="24"/>
          <w:lang w:val="en-US" w:eastAsia="zh-CN"/>
        </w:rPr>
        <w:instrText xml:space="preserve"> HYPERLINK "https://www.medchemexpress.cn/Curcumol.html" </w:instrText>
      </w:r>
      <w:r>
        <w:rPr>
          <w:rFonts w:hint="eastAsia" w:ascii="Times New Roman" w:hAnsi="Times New Roman" w:eastAsia="宋体" w:cs="宋体"/>
          <w:sz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宋体"/>
          <w:sz w:val="24"/>
          <w:lang w:val="en-US" w:eastAsia="zh-CN"/>
        </w:rPr>
        <w:t>HY-N0104</w:t>
      </w:r>
      <w:r>
        <w:rPr>
          <w:rFonts w:hint="default" w:ascii="Times New Roman" w:hAnsi="Times New Roman" w:eastAsia="宋体" w:cs="宋体"/>
          <w:sz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),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en-US"/>
        </w:rPr>
        <w:t>Fetal Bovine Serum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 (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Gibco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2176404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)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DMEM/F12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Gibco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8122157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 xml:space="preserve">)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PBS</w:t>
      </w:r>
      <w:r>
        <w:rPr>
          <w:rFonts w:hint="eastAsia" w:eastAsia="宋体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Cytiva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  <w14:ligatures w14:val="none"/>
        </w:rPr>
        <w:t>SH30256.01</w:t>
      </w:r>
      <w:r>
        <w:rPr>
          <w:rFonts w:hint="eastAsia" w:eastAsia="宋体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Streptozotocin (S17049), irbesartan (S42406) were purchased from Shanghai yuanye Bio-Technology Co., Ltd.</w:t>
      </w:r>
      <w:r>
        <w:rPr>
          <w:rFonts w:hint="eastAsia" w:ascii="Times New Roman" w:hAnsi="Times New Roman" w:cs="Times New Roman" w:eastAsiaTheme="minorEastAsia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(Shanghai, China).</w:t>
      </w:r>
      <w:r>
        <w:rPr>
          <w:rFonts w:hint="eastAsia" w:ascii="Times New Roman" w:hAnsi="Times New Roman" w:cs="Times New Roman" w:eastAsiaTheme="minorEastAsia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24h-UTP(C035-2-1), creatinine (Cr, C011-2-1) and blood urea nitrogen (BUN, C013-2-1),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BCA</w:t>
      </w:r>
      <w:r>
        <w:rPr>
          <w:rFonts w:hint="eastAsia" w:ascii="Times New Roman" w:hAnsi="Times New Roman" w:eastAsia="微软雅黑" w:cs="Times New Roman"/>
          <w:sz w:val="24"/>
          <w:szCs w:val="24"/>
        </w:rPr>
        <w:t>(</w:t>
      </w:r>
      <w:r>
        <w:rPr>
          <w:rFonts w:ascii="Times New Roman" w:hAnsi="Times New Roman" w:eastAsia="微软雅黑" w:cs="Times New Roman"/>
          <w:sz w:val="24"/>
          <w:szCs w:val="24"/>
        </w:rPr>
        <w:t>A045-4-2</w:t>
      </w:r>
      <w:r>
        <w:rPr>
          <w:rFonts w:hint="eastAsia" w:ascii="Times New Roman" w:hAnsi="Times New Roman" w:eastAsia="微软雅黑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HE staining assay kit (</w:t>
      </w:r>
      <w:r>
        <w:fldChar w:fldCharType="begin"/>
      </w:r>
      <w:r>
        <w:instrText xml:space="preserve"> HYPERLINK "http://www.njjcbio.com/products.asp?id=476" \t "_blank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  <w:lang w:bidi="en-US"/>
        </w:rPr>
        <w:t>D006-1-1</w:t>
      </w:r>
      <w:r>
        <w:rPr>
          <w:rFonts w:ascii="Times New Roman" w:hAnsi="Times New Roman" w:cs="Times New Roman"/>
          <w:sz w:val="24"/>
          <w:szCs w:val="24"/>
          <w:lang w:bidi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en-US"/>
        </w:rPr>
        <w:t>), PAS (D004-1-1) were purchased from Nanjing Jiancheng Biological Engineering Institute (Nanjing, China)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Prussian blu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 (</w:t>
      </w:r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>S017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bidi="en-US"/>
        </w:rPr>
        <w:t>purchased from Beijing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 Bioss </w:t>
      </w:r>
      <w:r>
        <w:rPr>
          <w:rFonts w:ascii="Times New Roman" w:hAnsi="Times New Roman" w:cs="Times New Roman"/>
          <w:sz w:val="24"/>
          <w:szCs w:val="24"/>
          <w:lang w:bidi="en-US"/>
        </w:rPr>
        <w:t>Biotechnology Co., Ltd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(Beijing, </w:t>
      </w:r>
      <w:r>
        <w:rPr>
          <w:rFonts w:ascii="Times New Roman" w:hAnsi="Times New Roman" w:cs="Times New Roman"/>
          <w:sz w:val="24"/>
          <w:szCs w:val="24"/>
          <w:lang w:bidi="en-US"/>
        </w:rPr>
        <w:t>Chin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>).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Superoxide dismutase detection kit (A001-3-2) and glutathione peroxidase detection kit (A005-1-1), malondialdehyde (A003-1-2), 4-hydroxynonenal (H268-1-1), reactive oxyge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bidi="en-US"/>
        </w:rPr>
        <w:t>(E004-1-1) detection kits are all from Nanjing Jiancheng Biological Engineering Institute (Nanjing, China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.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RIPA lysis buffer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(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PBW003W0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),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PMSF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(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PBW007W0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,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BCA assay kits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>(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PBW011W1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),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electrophoresis (PBW030W1) and transferred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(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fldChar w:fldCharType="begin"/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instrText xml:space="preserve"> HYPERLINK "http://101.201.35.2/pub/pxsw/cpzx/wb/njfl/ZMY/202503/t20250313_742.html" \t "http://101.201.35.2/pub/pxsw/cpzx/wb/njfl/_blank" </w:instrTex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fldChar w:fldCharType="separate"/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PBW031W0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fldChar w:fldCharType="end"/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)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The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ECL Plus special sensitive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chemiluminescence reagent (PBW041W0) </w:t>
      </w:r>
      <w:r>
        <w:rPr>
          <w:rFonts w:ascii="Times New Roman" w:hAnsi="Times New Roman" w:cs="Times New Roman"/>
          <w:sz w:val="24"/>
          <w:szCs w:val="24"/>
          <w:lang w:bidi="en-US"/>
        </w:rPr>
        <w:t>were purchased fro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 Tianjin 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Perseebio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Biotechnology Co., Ltd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(Beijing, </w:t>
      </w:r>
      <w:r>
        <w:rPr>
          <w:rFonts w:ascii="Times New Roman" w:hAnsi="Times New Roman" w:cs="Times New Roman"/>
          <w:sz w:val="24"/>
          <w:szCs w:val="24"/>
          <w:lang w:bidi="en-US"/>
        </w:rPr>
        <w:t>Chin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en-US"/>
        </w:rPr>
        <w:t xml:space="preserve">).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4–12% precast gel (LABLEAD, P41215, P00815)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>.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polyvinylidene difluoride (PVDF) membranes (Millipore, USA).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S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econdary antibodies (bs-0295G-HRP, 1:5000)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.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GPX4 (67763-1-Ig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, </w:t>
      </w:r>
      <w:r>
        <w:rPr>
          <w:rFonts w:ascii="Times New Roman" w:hAnsi="Times New Roman" w:eastAsia="宋体" w:cs="Times New Roman"/>
          <w:sz w:val="28"/>
          <w:szCs w:val="28"/>
        </w:rPr>
        <w:t>1:</w:t>
      </w:r>
      <w:r>
        <w:rPr>
          <w:rFonts w:hint="eastAsia" w:ascii="Times New Roman" w:hAnsi="Times New Roman" w:eastAsia="宋体" w:cs="Times New Roman"/>
          <w:sz w:val="28"/>
          <w:szCs w:val="28"/>
        </w:rPr>
        <w:t>4</w:t>
      </w:r>
      <w:r>
        <w:rPr>
          <w:rFonts w:ascii="Times New Roman" w:hAnsi="Times New Roman" w:eastAsia="宋体" w:cs="Times New Roman"/>
          <w:sz w:val="28"/>
          <w:szCs w:val="28"/>
        </w:rPr>
        <w:t>000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), ACSL4 (22401-1-AP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,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1: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10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000), 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CD98/SLC3A2 (15193-1-AP 1:10000 )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were all purchased from Wuha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>Proteintech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Biotechnology Co., Ltd.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 TRF1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>(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ab1423，1:1000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en-US"/>
          <w14:ligatures w14:val="none"/>
        </w:rPr>
        <w:t xml:space="preserve">), NCOA4 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(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ab86707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en-US"/>
          <w14:ligatures w14:val="none"/>
        </w:rPr>
        <w:t>, 1:1000 ) were purchased from Abcam (Shanghai, China), SLC7A11(:#98051 Cell Signaling Technology 1:1000 )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AE76D2">
    <w:pPr>
      <w:pStyle w:val="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042BB7">
    <w:pPr>
      <w:pStyle w:val="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AD32B7">
    <w:pPr>
      <w:pStyle w:val="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7231A4">
    <w:pPr>
      <w:pStyle w:val="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A31B28">
    <w:pPr>
      <w:pStyle w:val="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C8A19D">
    <w:pPr>
      <w:pStyle w:val="6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72297C"/>
    <w:multiLevelType w:val="multilevel"/>
    <w:tmpl w:val="1772297C"/>
    <w:lvl w:ilvl="0" w:tentative="0">
      <w:start w:val="1"/>
      <w:numFmt w:val="decimal"/>
      <w:pStyle w:val="2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isLgl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isLgl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>
    <w:nsid w:val="5C5D1D16"/>
    <w:multiLevelType w:val="multilevel"/>
    <w:tmpl w:val="5C5D1D16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pStyle w:val="3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C6B"/>
    <w:rsid w:val="00023E7F"/>
    <w:rsid w:val="000475D0"/>
    <w:rsid w:val="000847D5"/>
    <w:rsid w:val="000E638B"/>
    <w:rsid w:val="001032C3"/>
    <w:rsid w:val="001218CB"/>
    <w:rsid w:val="00141418"/>
    <w:rsid w:val="00153F6E"/>
    <w:rsid w:val="0016020A"/>
    <w:rsid w:val="00194045"/>
    <w:rsid w:val="00195D8C"/>
    <w:rsid w:val="001A5151"/>
    <w:rsid w:val="001B39B2"/>
    <w:rsid w:val="001F0008"/>
    <w:rsid w:val="002910C1"/>
    <w:rsid w:val="00297EA6"/>
    <w:rsid w:val="00362F3B"/>
    <w:rsid w:val="003921E9"/>
    <w:rsid w:val="003B3BE7"/>
    <w:rsid w:val="003F0626"/>
    <w:rsid w:val="00412B54"/>
    <w:rsid w:val="004329A9"/>
    <w:rsid w:val="004C20CC"/>
    <w:rsid w:val="004D759A"/>
    <w:rsid w:val="004E7328"/>
    <w:rsid w:val="00536365"/>
    <w:rsid w:val="0057504A"/>
    <w:rsid w:val="005940AD"/>
    <w:rsid w:val="00680008"/>
    <w:rsid w:val="00732388"/>
    <w:rsid w:val="00735F3A"/>
    <w:rsid w:val="00740C2C"/>
    <w:rsid w:val="007A71B5"/>
    <w:rsid w:val="007C54B4"/>
    <w:rsid w:val="007E2B5E"/>
    <w:rsid w:val="007E4E45"/>
    <w:rsid w:val="00806A09"/>
    <w:rsid w:val="00855715"/>
    <w:rsid w:val="008C0A86"/>
    <w:rsid w:val="00937B0E"/>
    <w:rsid w:val="00957DA5"/>
    <w:rsid w:val="00A8584D"/>
    <w:rsid w:val="00AC060F"/>
    <w:rsid w:val="00AD773B"/>
    <w:rsid w:val="00B25684"/>
    <w:rsid w:val="00B43D13"/>
    <w:rsid w:val="00B62AB6"/>
    <w:rsid w:val="00B84C46"/>
    <w:rsid w:val="00BB7A31"/>
    <w:rsid w:val="00BD2128"/>
    <w:rsid w:val="00BE6C6B"/>
    <w:rsid w:val="00C04FDE"/>
    <w:rsid w:val="00C254ED"/>
    <w:rsid w:val="00C6683B"/>
    <w:rsid w:val="00C67A39"/>
    <w:rsid w:val="00CC76E7"/>
    <w:rsid w:val="00D16494"/>
    <w:rsid w:val="00D729C9"/>
    <w:rsid w:val="00E27855"/>
    <w:rsid w:val="00E56099"/>
    <w:rsid w:val="00E949E5"/>
    <w:rsid w:val="00F1210A"/>
    <w:rsid w:val="00F40B08"/>
    <w:rsid w:val="00F66224"/>
    <w:rsid w:val="00F90BDF"/>
    <w:rsid w:val="00FA6992"/>
    <w:rsid w:val="00FB418D"/>
    <w:rsid w:val="00FC43DC"/>
    <w:rsid w:val="00FD2538"/>
    <w:rsid w:val="14081DCB"/>
    <w:rsid w:val="249151F5"/>
    <w:rsid w:val="343A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  <w:ind w:firstLine="200" w:firstLineChars="200"/>
      <w:jc w:val="both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widowControl w:val="0"/>
      <w:numPr>
        <w:ilvl w:val="0"/>
        <w:numId w:val="1"/>
      </w:numPr>
      <w:spacing w:line="360" w:lineRule="auto"/>
      <w:ind w:firstLineChars="0"/>
      <w:jc w:val="left"/>
      <w:outlineLvl w:val="0"/>
    </w:pPr>
    <w:rPr>
      <w:rFonts w:ascii="Times New Roman" w:hAnsi="Times New Roman" w:eastAsia="宋体" w:cs="Arial"/>
      <w:b/>
      <w:bCs/>
      <w:kern w:val="44"/>
      <w:sz w:val="28"/>
      <w:szCs w:val="28"/>
      <w14:ligatures w14:val="standardContextual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widowControl w:val="0"/>
      <w:numPr>
        <w:ilvl w:val="1"/>
        <w:numId w:val="2"/>
      </w:numPr>
      <w:spacing w:line="360" w:lineRule="auto"/>
      <w:ind w:firstLine="0" w:firstLineChars="0"/>
      <w:jc w:val="left"/>
      <w:outlineLvl w:val="1"/>
    </w:pPr>
    <w:rPr>
      <w:rFonts w:eastAsiaTheme="minorEastAsia" w:cstheme="majorBidi"/>
      <w:b/>
      <w:bCs/>
      <w:sz w:val="24"/>
      <w:szCs w:val="24"/>
      <w14:ligatures w14:val="standardContextual"/>
    </w:rPr>
  </w:style>
  <w:style w:type="paragraph" w:styleId="4">
    <w:name w:val="heading 3"/>
    <w:basedOn w:val="1"/>
    <w:next w:val="1"/>
    <w:link w:val="12"/>
    <w:unhideWhenUsed/>
    <w:qFormat/>
    <w:uiPriority w:val="9"/>
    <w:pPr>
      <w:keepNext/>
      <w:keepLines/>
      <w:widowControl w:val="0"/>
      <w:numPr>
        <w:ilvl w:val="2"/>
        <w:numId w:val="1"/>
      </w:numPr>
      <w:spacing w:line="360" w:lineRule="auto"/>
      <w:ind w:firstLineChars="0"/>
      <w:jc w:val="left"/>
      <w:outlineLvl w:val="2"/>
    </w:pPr>
    <w:rPr>
      <w:rFonts w:ascii="Times New Roman" w:hAnsi="Times New Roman" w:eastAsia="宋体"/>
      <w:b/>
      <w:bCs/>
      <w:sz w:val="24"/>
      <w:szCs w:val="24"/>
      <w14:ligatures w14:val="standardContextual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/>
      <w:sz w:val="18"/>
      <w:szCs w:val="18"/>
      <w14:ligatures w14:val="standardContextual"/>
    </w:rPr>
  </w:style>
  <w:style w:type="paragraph" w:styleId="6">
    <w:name w:val="header"/>
    <w:basedOn w:val="1"/>
    <w:link w:val="1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/>
      <w:sz w:val="18"/>
      <w:szCs w:val="18"/>
      <w14:ligatures w14:val="standardContextual"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character" w:customStyle="1" w:styleId="10">
    <w:name w:val="标题 1 字符"/>
    <w:basedOn w:val="8"/>
    <w:link w:val="2"/>
    <w:qFormat/>
    <w:uiPriority w:val="9"/>
    <w:rPr>
      <w:rFonts w:ascii="Times New Roman" w:hAnsi="Times New Roman" w:eastAsia="宋体" w:cs="Arial"/>
      <w:b/>
      <w:bCs/>
      <w:kern w:val="44"/>
      <w:sz w:val="28"/>
      <w:szCs w:val="28"/>
    </w:rPr>
  </w:style>
  <w:style w:type="character" w:customStyle="1" w:styleId="11">
    <w:name w:val="标题 2 字符"/>
    <w:basedOn w:val="8"/>
    <w:link w:val="3"/>
    <w:uiPriority w:val="9"/>
    <w:rPr>
      <w:rFonts w:cstheme="majorBidi"/>
      <w:b/>
      <w:bCs/>
      <w:sz w:val="24"/>
    </w:rPr>
  </w:style>
  <w:style w:type="character" w:customStyle="1" w:styleId="12">
    <w:name w:val="标题 3 字符"/>
    <w:basedOn w:val="8"/>
    <w:link w:val="4"/>
    <w:qFormat/>
    <w:uiPriority w:val="9"/>
    <w:rPr>
      <w:rFonts w:ascii="Times New Roman" w:hAnsi="Times New Roman" w:eastAsia="宋体"/>
      <w:b/>
      <w:bCs/>
      <w:sz w:val="24"/>
    </w:rPr>
  </w:style>
  <w:style w:type="paragraph" w:customStyle="1" w:styleId="13">
    <w:name w:val="图表"/>
    <w:basedOn w:val="1"/>
    <w:link w:val="14"/>
    <w:qFormat/>
    <w:uiPriority w:val="0"/>
    <w:pPr>
      <w:spacing w:line="360" w:lineRule="auto"/>
      <w:ind w:firstLine="0" w:firstLineChars="0"/>
      <w:jc w:val="center"/>
    </w:pPr>
    <w:rPr>
      <w:rFonts w:eastAsiaTheme="minorEastAsia"/>
      <w:sz w:val="24"/>
      <w:szCs w:val="24"/>
      <w14:ligatures w14:val="standardContextual"/>
    </w:rPr>
  </w:style>
  <w:style w:type="character" w:customStyle="1" w:styleId="14">
    <w:name w:val="图表 字符"/>
    <w:basedOn w:val="8"/>
    <w:link w:val="13"/>
    <w:qFormat/>
    <w:uiPriority w:val="0"/>
    <w:rPr>
      <w:sz w:val="24"/>
    </w:rPr>
  </w:style>
  <w:style w:type="character" w:customStyle="1" w:styleId="15">
    <w:name w:val="页眉 字符"/>
    <w:basedOn w:val="8"/>
    <w:link w:val="6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6">
    <w:name w:val="页脚 字符"/>
    <w:basedOn w:val="8"/>
    <w:link w:val="5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7">
    <w:name w:val="Unresolved Mention"/>
    <w:basedOn w:val="8"/>
    <w:semiHidden/>
    <w:unhideWhenUsed/>
    <w:uiPriority w:val="99"/>
    <w:rPr>
      <w:color w:val="605E5C"/>
      <w:shd w:val="clear" w:color="auto" w:fill="E1DFDD"/>
    </w:rPr>
  </w:style>
  <w:style w:type="paragraph" w:customStyle="1" w:styleId="18">
    <w:name w:val="Text"/>
    <w:basedOn w:val="1"/>
    <w:qFormat/>
    <w:uiPriority w:val="0"/>
    <w:pPr>
      <w:widowControl w:val="0"/>
      <w:spacing w:line="252" w:lineRule="auto"/>
      <w:ind w:firstLine="202"/>
      <w:jc w:val="both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382</Characters>
  <Lines>5</Lines>
  <Paragraphs>1</Paragraphs>
  <TotalTime>2</TotalTime>
  <ScaleCrop>false</ScaleCrop>
  <LinksUpToDate>false</LinksUpToDate>
  <CharactersWithSpaces>15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3:53:00Z</dcterms:created>
  <dc:creator>飞田 闵</dc:creator>
  <cp:lastModifiedBy>纪越</cp:lastModifiedBy>
  <dcterms:modified xsi:type="dcterms:W3CDTF">2025-08-17T13:29:31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Q5ODVmNzkyZTk2YTc0OThjMjE2NTJmZjI3YzE3MGEiLCJ1c2VySWQiOiIxNTgyNzgzMjc4In0=</vt:lpwstr>
  </property>
  <property fmtid="{D5CDD505-2E9C-101B-9397-08002B2CF9AE}" pid="3" name="KSOProductBuildVer">
    <vt:lpwstr>2052-12.1.0.21915</vt:lpwstr>
  </property>
  <property fmtid="{D5CDD505-2E9C-101B-9397-08002B2CF9AE}" pid="4" name="ICV">
    <vt:lpwstr>854B1559E6F0418DAEA7A2F4BBE1ECB5_13</vt:lpwstr>
  </property>
</Properties>
</file>